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7162" w:rsidRPr="00367162" w:rsidRDefault="00367162">
      <w:pPr>
        <w:rPr>
          <w:rFonts w:ascii="Times New Roman" w:hAnsi="Times New Roman" w:cs="Times New Roman"/>
          <w:b/>
        </w:rPr>
      </w:pPr>
      <w:r w:rsidRPr="00367162">
        <w:rPr>
          <w:rFonts w:ascii="Times New Roman" w:hAnsi="Times New Roman" w:cs="Times New Roman"/>
          <w:b/>
        </w:rPr>
        <w:t>Appendix 1:</w:t>
      </w:r>
    </w:p>
    <w:p w:rsidR="00367162" w:rsidRPr="00367162" w:rsidRDefault="00367162">
      <w:pPr>
        <w:rPr>
          <w:rFonts w:ascii="Times New Roman" w:hAnsi="Times New Roman" w:cs="Times New Roman"/>
          <w:b/>
        </w:rPr>
      </w:pPr>
      <w:r w:rsidRPr="00367162">
        <w:rPr>
          <w:rFonts w:ascii="Times New Roman" w:hAnsi="Times New Roman" w:cs="Times New Roman"/>
          <w:b/>
        </w:rPr>
        <w:t>ICD-9-CM Diagnosis codes used in the initial cohort query</w:t>
      </w:r>
    </w:p>
    <w:tbl>
      <w:tblPr>
        <w:tblStyle w:val="GridTable1Light"/>
        <w:tblW w:w="9990" w:type="dxa"/>
        <w:tblLayout w:type="fixed"/>
        <w:tblLook w:val="0000" w:firstRow="0" w:lastRow="0" w:firstColumn="0" w:lastColumn="0" w:noHBand="0" w:noVBand="0"/>
      </w:tblPr>
      <w:tblGrid>
        <w:gridCol w:w="985"/>
        <w:gridCol w:w="990"/>
        <w:gridCol w:w="8015"/>
      </w:tblGrid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Code Set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Description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250.70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Diabetes with peripheral circulatory disorders, type II or unspecified type, not stated as uncontroll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250.71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Diabetes with peripheral circulatory disorders, type I [juvenile type], not stated as uncontroll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250.72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Diabetes with peripheral circulatory disorders, type II or unspecified type, uncontroll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250.73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Diabetes with peripheral circulatory disorders, type I [juvenile type], uncontroll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0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orta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20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the extremities, unspecifi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21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the extremities with intermittent claudication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22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the extremities with rest pain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23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the extremities with ulceration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24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the extremities with gangrene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29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native arteries of the extremities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30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bypass graft of the extremities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31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 of the extremities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32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 of the extremities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4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Chronic total occlusion of artery of the extremities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0.9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Generalized and unspecified atherosclerosis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3.9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Peripheral vascular disease, unspecifi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4.22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rterial embolism and thrombosis of lower extremity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4.81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iliac artery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4.89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other specified artery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5.02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proofErr w:type="spellStart"/>
            <w:r w:rsidRPr="00367162">
              <w:rPr>
                <w:rFonts w:ascii="Times New Roman" w:hAnsi="Times New Roman" w:cs="Times New Roman"/>
              </w:rPr>
              <w:t>Atheroembolism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of lower extremity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47.1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Stricture of artery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459.9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circulatory system disorder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0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lcer of lower limb, unspecified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1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lcer of thigh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2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lcer of calf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3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lcer of ankle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4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lcer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5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lcer of other part of foot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07.19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lcer of other part of lower limb</w:t>
            </w:r>
          </w:p>
        </w:tc>
      </w:tr>
      <w:tr w:rsidR="00367162" w:rsidRPr="00367162" w:rsidTr="0083477B">
        <w:tc>
          <w:tcPr>
            <w:tcW w:w="98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9</w:t>
            </w:r>
          </w:p>
        </w:tc>
        <w:tc>
          <w:tcPr>
            <w:tcW w:w="990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785.4</w:t>
            </w:r>
          </w:p>
        </w:tc>
        <w:tc>
          <w:tcPr>
            <w:tcW w:w="8015" w:type="dxa"/>
          </w:tcPr>
          <w:p w:rsidR="00367162" w:rsidRPr="00367162" w:rsidRDefault="00367162" w:rsidP="0083477B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Gangrene</w:t>
            </w:r>
          </w:p>
        </w:tc>
      </w:tr>
    </w:tbl>
    <w:p w:rsidR="00367162" w:rsidRDefault="00367162">
      <w:pPr>
        <w:rPr>
          <w:rFonts w:ascii="Times New Roman" w:hAnsi="Times New Roman" w:cs="Times New Roman"/>
        </w:rPr>
      </w:pPr>
    </w:p>
    <w:p w:rsidR="00367162" w:rsidRDefault="003671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367162" w:rsidRPr="00367162" w:rsidRDefault="00367162">
      <w:pPr>
        <w:rPr>
          <w:rFonts w:ascii="Times New Roman" w:hAnsi="Times New Roman" w:cs="Times New Roman"/>
          <w:b/>
        </w:rPr>
      </w:pPr>
      <w:r w:rsidRPr="00367162">
        <w:rPr>
          <w:rFonts w:ascii="Times New Roman" w:hAnsi="Times New Roman" w:cs="Times New Roman"/>
          <w:b/>
        </w:rPr>
        <w:lastRenderedPageBreak/>
        <w:t>ICD-10-CM Diagnosis codes used in the initial cohort query</w:t>
      </w:r>
    </w:p>
    <w:tbl>
      <w:tblPr>
        <w:tblStyle w:val="GridTable1Light"/>
        <w:tblW w:w="9990" w:type="dxa"/>
        <w:tblLayout w:type="fixed"/>
        <w:tblLook w:val="0000" w:firstRow="0" w:lastRow="0" w:firstColumn="0" w:lastColumn="0" w:noHBand="0" w:noVBand="0"/>
      </w:tblPr>
      <w:tblGrid>
        <w:gridCol w:w="985"/>
        <w:gridCol w:w="990"/>
        <w:gridCol w:w="8015"/>
      </w:tblGrid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Code Set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Code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Descrip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085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Diabetes mellitus due to underlying condition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and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095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Drug or chemical induced diabete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05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Type 1 diabetes mellitu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out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05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Type 1 diabetes mellitu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 with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05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Type 1 diabetes mellitus with other circulatory complication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15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Type 2 diabetes mellitu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out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15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Type 2 diabetes mellitu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15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Type 2 diabetes mellitus with other circulatory complication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35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specified diabetes mellitu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out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35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specified diabetes with diabetic peripheral </w:t>
            </w:r>
            <w:proofErr w:type="spellStart"/>
            <w:r w:rsidRPr="00367162">
              <w:rPr>
                <w:rFonts w:ascii="Times New Roman" w:hAnsi="Times New Roman" w:cs="Times New Roman"/>
              </w:rPr>
              <w:t>angiopathy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gangre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135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specified diabetes with other circulatory complication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0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orta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native arteries of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native arteries of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native arteries of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0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native arteries of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native arteries of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intermittent claudicatio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intermittent claudicatio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intermittent claudicatio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1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intermittent claudicatio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intermittent claudicatio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rest pai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rest pai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rest pai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2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rest pai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rest pai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righ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righ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righ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native arteries of righ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righ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right leg with ulceration of other part of lower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righ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lef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lef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lef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native arteries of lef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lef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left leg with ulceration of other part of lower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4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lef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other extremities with ulcera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6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gangrene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6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gangrene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6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gangrene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6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gangrene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6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native arteries of extremities with gangrene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native arteries of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native arteries of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9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native arteries of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9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native arteries of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29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native arteries of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unspecified type of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unspecified type of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unspecified type of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0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unspecified type of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unspecified type of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intermittent claudicatio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intermittent claudicatio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intermittent claudicatio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1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intermittent claudicatio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intermittent claudicatio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rest pai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rest pai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rest pai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2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rest pai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rest pai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righ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righ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righ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unspecified type of bypass graft(s) of the righ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righ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righ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righ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lef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lef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lef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unspecified type of bypass graft(s) of the lef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lef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lef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4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lef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s of other extremity with ulcera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6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gangrene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6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gangrene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6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gangrene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6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gangrene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6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unspecified type of bypass graft(s) of the extremities with gangrene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unspecified type of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unspecified type of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9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unspecified type of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9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unspecified type of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39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unspecified type of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autologous vein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autologous vein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autologous vein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0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autologous vein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autologous vein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intermittent claudicatio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intermittent claudicatio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intermittent claudicatio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1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intermittent claudicatio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intermittent claudicatio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rest pai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rest pai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rest pai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2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rest pai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rest pai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righ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righ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righ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autologous vein bypass graft(s) of the righ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righ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righ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righ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lef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lef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lef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autologous vein bypass graft(s) of the lef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lef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lef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4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lef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other extremity with ulcera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6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gangrene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6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gangrene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6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gangrene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6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gangrene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6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autologous vein bypass graft(s) of the extremities with gangrene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autologous vein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autologous vein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9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autologous vein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9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autologous vein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49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autologous vein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0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intermittent claudicatio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intermittent claudicatio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intermittent claudicatio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1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intermittent claudicatio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intermittent claudicatio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rest pai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rest pai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rest pai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2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rest pai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rest pai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righ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4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lef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other extremity with ulcera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6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gangrene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6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gangrene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6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gangrene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6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gangrene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6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 with gangrene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9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9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59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autologous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iological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0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Unspecified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intermittent claudicatio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intermittent claudicatio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intermittent claudicatio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1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intermittent claudicatio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intermittent claudicatio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rest pai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rest pai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rest pai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2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rest pai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rest pai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righ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4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lef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s of other extremity with ulcera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6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gangrene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6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gangrene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6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gangrene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6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gangrene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6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 with gangrene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9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9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69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Other atherosclerosis of </w:t>
            </w:r>
            <w:proofErr w:type="spellStart"/>
            <w:r w:rsidRPr="00367162">
              <w:rPr>
                <w:rFonts w:ascii="Times New Roman" w:hAnsi="Times New Roman" w:cs="Times New Roman"/>
              </w:rPr>
              <w:t>nonbiological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other type of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other type of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other type of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0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other type of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 of other type of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intermittent claudicatio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intermittent claudicatio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intermittent claudicatio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1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intermittent claudicatio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intermittent claudicatio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rest pain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rest pain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rest pain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2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rest pain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rest pain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righ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righ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righ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other type of bypass graft(s) of the righ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righ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righ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righ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left leg with ulceration of thigh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left leg with ulceration of calf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left leg with ulceration of ank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Atherosclerosis of other type of bypass graft(s) of the left leg with ulceration of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left leg with ulceration of other part of foot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left leg with ulceration of other part of lower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4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left leg with ulceration of unspecified sit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other extremity with ulceratio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6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gangrene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6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gangrene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6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gangrene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6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gangrene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6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Atherosclerosis of other type of bypass graft(s) of the extremities with gangrene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other type of bypass graft(s) of the extremities, righ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other type of bypass graft(s) of the extremities, left leg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9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other type of bypass graft(s) of the extremities, bilateral leg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9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other type of bypass graft(s) of the extremities, oth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79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therosclerosis of other type of bypass graft(s) of the extremities, unspecified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90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Unspecified atherosclerosi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9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Generalized atherosclerosi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09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Chronic total occlusion of artery of the extremitie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3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Peripheral vascular disease, unspecifi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Saddle embolus of abdominal aorta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Other arterial embolism and thrombosis of abdominal aorta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10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unspecified parts of aorta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other parts of aorta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arteries of the lower extremitie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arteries of extremities, unspecifi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5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iliac arter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48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Embolism and thrombosis of other arterie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50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proofErr w:type="spellStart"/>
            <w:r w:rsidRPr="00367162">
              <w:rPr>
                <w:rFonts w:ascii="Times New Roman" w:hAnsi="Times New Roman" w:cs="Times New Roman"/>
              </w:rPr>
              <w:t>Atheroembolism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of right low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50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proofErr w:type="spellStart"/>
            <w:r w:rsidRPr="00367162">
              <w:rPr>
                <w:rFonts w:ascii="Times New Roman" w:hAnsi="Times New Roman" w:cs="Times New Roman"/>
              </w:rPr>
              <w:t>Atheroembolism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of left low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50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proofErr w:type="spellStart"/>
            <w:r w:rsidRPr="00367162">
              <w:rPr>
                <w:rFonts w:ascii="Times New Roman" w:hAnsi="Times New Roman" w:cs="Times New Roman"/>
              </w:rPr>
              <w:t>Atheroembolism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of bilateral lower extremities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50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proofErr w:type="spellStart"/>
            <w:r w:rsidRPr="00367162">
              <w:rPr>
                <w:rFonts w:ascii="Times New Roman" w:hAnsi="Times New Roman" w:cs="Times New Roman"/>
              </w:rPr>
              <w:t>Atheroembolism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of unspecified lower extrem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77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Stricture of arter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96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Gangrene, not elsewhere classifi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thigh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thigh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thigh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thigh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thigh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thigh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thigh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thigh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thigh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thigh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thigh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thigh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thigh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thigh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1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thigh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calf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calf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calf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calf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calf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calf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calf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calf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calf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calf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calf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calf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calf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calf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2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calf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ankle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ankle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ankle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ankle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ankle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ankle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ankle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ankle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ankle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right ankle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ankle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ankle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ankle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ankle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3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left ankle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unspecified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unspecified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unspecified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unspecified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unspecified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righ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righ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righ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righ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righ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lef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lef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lef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lef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4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 xml:space="preserve">Non-pressure chronic ulcer of left heel and </w:t>
            </w:r>
            <w:proofErr w:type="spellStart"/>
            <w:r w:rsidRPr="00367162">
              <w:rPr>
                <w:rFonts w:ascii="Times New Roman" w:hAnsi="Times New Roman" w:cs="Times New Roman"/>
              </w:rPr>
              <w:t>midfoot</w:t>
            </w:r>
            <w:proofErr w:type="spellEnd"/>
            <w:r w:rsidRPr="00367162">
              <w:rPr>
                <w:rFonts w:ascii="Times New Roman" w:hAnsi="Times New Roman" w:cs="Times New Roman"/>
              </w:rPr>
              <w:t xml:space="preserve">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foot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foot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foot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foot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foot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foot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foot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foot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foot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foot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foot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foot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foot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foot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5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foot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lower leg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lower leg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lower leg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lower leg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unspecified lower leg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lower leg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lower leg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lower leg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lower leg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right lower leg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lower leg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lower leg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lower leg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lower leg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8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other part of left lower leg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0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unspecified lower leg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0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unspecified lower leg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0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unspecified lower leg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0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unspecified lower leg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0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unspecified lower leg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lastRenderedPageBreak/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1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right lower leg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1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right lower leg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1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right lower leg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1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right lower leg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1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right lower leg with unspecified severity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21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left lower leg limited to breakdown of skin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22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left lower leg with fat layer exposed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23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left lower leg with necrosis of muscl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24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left lower leg with necrosis of bone</w:t>
            </w:r>
          </w:p>
        </w:tc>
      </w:tr>
      <w:tr w:rsidR="00367162" w:rsidRPr="00367162" w:rsidTr="00482A47">
        <w:tc>
          <w:tcPr>
            <w:tcW w:w="98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ICD10</w:t>
            </w:r>
          </w:p>
        </w:tc>
        <w:tc>
          <w:tcPr>
            <w:tcW w:w="990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L97929</w:t>
            </w:r>
          </w:p>
        </w:tc>
        <w:tc>
          <w:tcPr>
            <w:tcW w:w="8015" w:type="dxa"/>
          </w:tcPr>
          <w:p w:rsidR="00367162" w:rsidRPr="00367162" w:rsidRDefault="00367162" w:rsidP="00367162">
            <w:pPr>
              <w:rPr>
                <w:rFonts w:ascii="Times New Roman" w:hAnsi="Times New Roman" w:cs="Times New Roman"/>
              </w:rPr>
            </w:pPr>
            <w:r w:rsidRPr="00367162">
              <w:rPr>
                <w:rFonts w:ascii="Times New Roman" w:hAnsi="Times New Roman" w:cs="Times New Roman"/>
              </w:rPr>
              <w:t>Non-pressure chronic ulcer of unspecified part of left lower leg with unspecified severity</w:t>
            </w:r>
            <w:bookmarkStart w:id="0" w:name="_GoBack"/>
            <w:bookmarkEnd w:id="0"/>
          </w:p>
        </w:tc>
      </w:tr>
    </w:tbl>
    <w:p w:rsidR="00B13A5B" w:rsidRPr="00367162" w:rsidRDefault="00B13A5B">
      <w:pPr>
        <w:rPr>
          <w:rFonts w:ascii="Times New Roman" w:hAnsi="Times New Roman" w:cs="Times New Roman"/>
        </w:rPr>
      </w:pPr>
    </w:p>
    <w:sectPr w:rsidR="00B13A5B" w:rsidRPr="00367162" w:rsidSect="00482A4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A47"/>
    <w:rsid w:val="00367162"/>
    <w:rsid w:val="00482A47"/>
    <w:rsid w:val="00570B46"/>
    <w:rsid w:val="0068775D"/>
    <w:rsid w:val="00B13A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97EA00E-8AA7-4A36-B2FA-BFB62E77D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482A4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3671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6089</Words>
  <Characters>34712</Characters>
  <Application>Microsoft Office Word</Application>
  <DocSecurity>0</DocSecurity>
  <Lines>289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Lippmann, Ph.D.</dc:creator>
  <cp:keywords/>
  <dc:description/>
  <cp:lastModifiedBy>E. Hope Weissler, M.D.</cp:lastModifiedBy>
  <cp:revision>2</cp:revision>
  <dcterms:created xsi:type="dcterms:W3CDTF">2020-02-21T22:48:00Z</dcterms:created>
  <dcterms:modified xsi:type="dcterms:W3CDTF">2020-02-21T22:48:00Z</dcterms:modified>
</cp:coreProperties>
</file>